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469E" w14:textId="77777777" w:rsidR="00742ADA" w:rsidRDefault="00742ADA" w:rsidP="00742ADA">
      <w:bookmarkStart w:id="0" w:name="_Toc104331340"/>
    </w:p>
    <w:tbl>
      <w:tblPr>
        <w:tblW w:w="11199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498"/>
        <w:gridCol w:w="2904"/>
        <w:gridCol w:w="1701"/>
        <w:gridCol w:w="426"/>
        <w:gridCol w:w="850"/>
        <w:gridCol w:w="1701"/>
        <w:gridCol w:w="1418"/>
        <w:gridCol w:w="1389"/>
        <w:gridCol w:w="170"/>
        <w:gridCol w:w="142"/>
      </w:tblGrid>
      <w:tr w:rsidR="00742ADA" w:rsidRPr="006064FA" w14:paraId="748AF9D2" w14:textId="77777777" w:rsidTr="00BD1587">
        <w:trPr>
          <w:gridBefore w:val="1"/>
          <w:gridAfter w:val="2"/>
          <w:wBefore w:w="498" w:type="dxa"/>
          <w:wAfter w:w="312" w:type="dxa"/>
          <w:trHeight w:val="338"/>
        </w:trPr>
        <w:tc>
          <w:tcPr>
            <w:tcW w:w="1038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BCE6C" w14:textId="7153C590" w:rsidR="00742ADA" w:rsidRPr="006064FA" w:rsidRDefault="00007158" w:rsidP="00BD1587">
            <w:pPr>
              <w:pStyle w:val="Caption"/>
              <w:spacing w:after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S2 t</w:t>
            </w:r>
            <w:r w:rsidR="00742ADA" w:rsidRPr="006064FA">
              <w:rPr>
                <w:color w:val="auto"/>
                <w:lang w:val="en-US"/>
              </w:rPr>
              <w:t xml:space="preserve">able. </w:t>
            </w:r>
            <w:bookmarkEnd w:id="0"/>
            <w:r w:rsidR="00742ADA" w:rsidRPr="006064FA">
              <w:rPr>
                <w:color w:val="auto"/>
                <w:lang w:val="en-US"/>
              </w:rPr>
              <w:t>Information on how participants experienced changes in their physical activity and physical health prior compared to during COVID-19.</w:t>
            </w:r>
          </w:p>
        </w:tc>
      </w:tr>
      <w:tr w:rsidR="00742ADA" w:rsidRPr="009E444A" w14:paraId="58696E35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EAF2" w14:textId="77777777" w:rsidR="00742ADA" w:rsidRPr="00E406A1" w:rsidRDefault="00742ADA" w:rsidP="00BD1587">
            <w:pPr>
              <w:spacing w:after="0" w:line="24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10EA" w14:textId="77777777" w:rsidR="00742ADA" w:rsidRPr="00E406A1" w:rsidRDefault="00742ADA" w:rsidP="00BD1587">
            <w:pPr>
              <w:spacing w:after="0" w:line="24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DA64" w14:textId="77777777" w:rsidR="00742ADA" w:rsidRPr="00E406A1" w:rsidRDefault="00742ADA" w:rsidP="00BD1587">
            <w:pPr>
              <w:spacing w:after="0" w:line="24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1210" w14:textId="77777777" w:rsidR="00742ADA" w:rsidRPr="00E406A1" w:rsidRDefault="00742ADA" w:rsidP="00BD1587">
            <w:pPr>
              <w:spacing w:after="0" w:line="24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519A39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5A5A5A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5A5A5A"/>
                <w:sz w:val="14"/>
                <w:szCs w:val="14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4F35" w14:textId="77777777" w:rsidR="00742ADA" w:rsidRPr="00E406A1" w:rsidRDefault="00742ADA" w:rsidP="00BD1587">
            <w:pPr>
              <w:spacing w:after="0" w:line="240" w:lineRule="auto"/>
              <w:rPr>
                <w:rFonts w:ascii="Calibri" w:hAnsi="Calibri" w:cs="Calibri"/>
                <w:color w:val="5A5A5A"/>
                <w:sz w:val="14"/>
                <w:szCs w:val="14"/>
              </w:rPr>
            </w:pPr>
            <w:r w:rsidRPr="00E406A1">
              <w:rPr>
                <w:rFonts w:ascii="Calibri" w:hAnsi="Calibri" w:cs="Calibri"/>
                <w:color w:val="5A5A5A"/>
                <w:sz w:val="14"/>
                <w:szCs w:val="14"/>
              </w:rPr>
              <w:t> </w:t>
            </w:r>
          </w:p>
        </w:tc>
      </w:tr>
      <w:tr w:rsidR="00742ADA" w:rsidRPr="009E444A" w14:paraId="6385B9AD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B5CBCE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  <w:r w:rsidRPr="00E406A1"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C5894E5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D550715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FD8E10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3FE910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DCB7D8" w14:textId="77777777" w:rsidR="00742ADA" w:rsidRPr="00E406A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</w:pPr>
            <w:r w:rsidRPr="00E406A1"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 xml:space="preserve">P </w:t>
            </w:r>
            <w:r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–</w:t>
            </w:r>
            <w:r w:rsidRPr="00E406A1"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333333"/>
                <w:sz w:val="14"/>
                <w:szCs w:val="14"/>
              </w:rPr>
              <w:t>value*</w:t>
            </w:r>
          </w:p>
        </w:tc>
      </w:tr>
      <w:tr w:rsidR="00742ADA" w:rsidRPr="00926011" w14:paraId="52BA7DFF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0462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 xml:space="preserve">Physical activ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D19C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Le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1561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FD8F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67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3031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47 (75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8816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30 (56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6%)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1AE5B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88</w:t>
            </w:r>
          </w:p>
        </w:tc>
      </w:tr>
      <w:tr w:rsidR="00742ADA" w:rsidRPr="00926011" w14:paraId="717F9902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8E88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D61D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Simila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0726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3D4E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20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C6F4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9 (14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74E1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5 (28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3%)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BA757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742ADA" w:rsidRPr="00926011" w14:paraId="2954DBC5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DCADA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BE10A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Mor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5204A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480AF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2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9B68E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6 (9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3E87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8 (15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%)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48BD3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742ADA" w:rsidRPr="00926011" w14:paraId="33D69979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DE4C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 xml:space="preserve">Physical heal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D942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 xml:space="preserve">Wors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960A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C809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54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E946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43 (69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DA66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20 (37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7%)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06F31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02</w:t>
            </w:r>
          </w:p>
        </w:tc>
      </w:tr>
      <w:tr w:rsidR="00742ADA" w:rsidRPr="00926011" w14:paraId="75C41B5C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754C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33E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Simila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0B2D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752B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36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D8D3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4 (22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E733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28 (52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8%)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D737B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742ADA" w:rsidRPr="00926011" w14:paraId="66CEC75D" w14:textId="77777777" w:rsidTr="00BD1587">
        <w:trPr>
          <w:gridBefore w:val="1"/>
          <w:gridAfter w:val="1"/>
          <w:wBefore w:w="498" w:type="dxa"/>
          <w:wAfter w:w="142" w:type="dxa"/>
          <w:trHeight w:val="338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A84EA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A05CF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Improv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B954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BB146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8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C7152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5 (8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414AF" w14:textId="77777777" w:rsidR="00742ADA" w:rsidRPr="00926011" w:rsidRDefault="00742ADA" w:rsidP="00BD1587">
            <w:pPr>
              <w:spacing w:after="0" w:line="240" w:lineRule="auto"/>
              <w:jc w:val="center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5 (9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  <w:r w:rsidRPr="00926011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4%)</w:t>
            </w: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A4966" w14:textId="77777777" w:rsidR="00742ADA" w:rsidRPr="00926011" w:rsidRDefault="00742ADA" w:rsidP="00BD1587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742ADA" w:rsidRPr="003E1EA7" w14:paraId="486E0AA0" w14:textId="77777777" w:rsidTr="00BD1587">
        <w:trPr>
          <w:trHeight w:val="227"/>
        </w:trPr>
        <w:tc>
          <w:tcPr>
            <w:tcW w:w="11199" w:type="dxa"/>
            <w:gridSpan w:val="10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17A0" w14:textId="77777777" w:rsidR="00742ADA" w:rsidRPr="003E1EA7" w:rsidRDefault="00742ADA" w:rsidP="00BD1587">
            <w:pPr>
              <w:spacing w:after="0" w:line="240" w:lineRule="auto"/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</w:pPr>
            <w:r w:rsidRPr="003E1EA7"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*Gender comparison</w:t>
            </w:r>
            <w:r>
              <w:rPr>
                <w:rFonts w:ascii="Calibri" w:hAnsi="Calibri" w:cs="Calibri"/>
                <w:color w:val="333333"/>
                <w:sz w:val="14"/>
                <w:szCs w:val="14"/>
                <w:lang w:val="en-US"/>
              </w:rPr>
              <w:t>.</w:t>
            </w:r>
          </w:p>
        </w:tc>
      </w:tr>
    </w:tbl>
    <w:p w14:paraId="28BFA8EF" w14:textId="77777777" w:rsidR="00C534D2" w:rsidRDefault="00C534D2"/>
    <w:sectPr w:rsidR="00C53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DA"/>
    <w:rsid w:val="00007158"/>
    <w:rsid w:val="00351A4C"/>
    <w:rsid w:val="00742ADA"/>
    <w:rsid w:val="00C534D2"/>
    <w:rsid w:val="00F6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A6660"/>
  <w15:chartTrackingRefBased/>
  <w15:docId w15:val="{2A1AA349-4DE4-494E-A87B-D332E487C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AD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2A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University of Iceland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ta Jakobsdóttir - HI</dc:creator>
  <cp:keywords/>
  <dc:description/>
  <cp:lastModifiedBy>Gréta Jakobsdóttir - HI</cp:lastModifiedBy>
  <cp:revision>2</cp:revision>
  <dcterms:created xsi:type="dcterms:W3CDTF">2023-04-04T14:05:00Z</dcterms:created>
  <dcterms:modified xsi:type="dcterms:W3CDTF">2023-04-04T14:06:00Z</dcterms:modified>
</cp:coreProperties>
</file>